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XSpec="center" w:tblpY="1859"/>
        <w:tblW w:w="15564" w:type="dxa"/>
        <w:tblLook w:val="04A0" w:firstRow="1" w:lastRow="0" w:firstColumn="1" w:lastColumn="0" w:noHBand="0" w:noVBand="1"/>
      </w:tblPr>
      <w:tblGrid>
        <w:gridCol w:w="999"/>
        <w:gridCol w:w="4111"/>
        <w:gridCol w:w="718"/>
        <w:gridCol w:w="708"/>
        <w:gridCol w:w="632"/>
        <w:gridCol w:w="993"/>
        <w:gridCol w:w="730"/>
        <w:gridCol w:w="851"/>
        <w:gridCol w:w="992"/>
        <w:gridCol w:w="1276"/>
        <w:gridCol w:w="998"/>
        <w:gridCol w:w="996"/>
        <w:gridCol w:w="1560"/>
      </w:tblGrid>
      <w:tr w:rsidR="00333BAD" w:rsidRPr="00CB0C46" w14:paraId="7EFA78EF" w14:textId="77777777" w:rsidTr="00BD715A">
        <w:trPr>
          <w:trHeight w:val="600"/>
        </w:trPr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2C7C8" w14:textId="77777777" w:rsidR="00333BAD" w:rsidRPr="00CB0C46" w:rsidRDefault="00333BAD" w:rsidP="00BD715A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</w:rPr>
              <w:t>Number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73819" w14:textId="77777777" w:rsidR="00333BAD" w:rsidRPr="00CB0C46" w:rsidRDefault="00333BAD" w:rsidP="00BD715A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</w:rPr>
              <w:t>Study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FD50D" w14:textId="77777777" w:rsidR="00333BAD" w:rsidRPr="00CB0C46" w:rsidRDefault="00333BAD" w:rsidP="00BD715A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</w:rPr>
              <w:t>I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D0F85" w14:textId="77777777" w:rsidR="00333BAD" w:rsidRPr="00CB0C46" w:rsidRDefault="00333BAD" w:rsidP="00BD715A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</w:rPr>
              <w:t>II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912D7" w14:textId="77777777" w:rsidR="00333BAD" w:rsidRPr="00CB0C46" w:rsidRDefault="00333BAD" w:rsidP="00BD715A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</w:rPr>
              <w:t>III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4C4C8" w14:textId="77777777" w:rsidR="00333BAD" w:rsidRPr="00CB0C46" w:rsidRDefault="00333BAD" w:rsidP="00BD715A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</w:rPr>
              <w:t>IV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DFE1B" w14:textId="77777777" w:rsidR="00333BAD" w:rsidRPr="00CB0C46" w:rsidRDefault="00333BAD" w:rsidP="00BD715A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</w:rPr>
              <w:t>V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A164C" w14:textId="77777777" w:rsidR="00333BAD" w:rsidRPr="00CB0C46" w:rsidRDefault="00333BAD" w:rsidP="00BD715A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</w:rPr>
              <w:t>V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615D5" w14:textId="77777777" w:rsidR="00333BAD" w:rsidRPr="00CB0C46" w:rsidRDefault="00333BAD" w:rsidP="00BD715A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</w:rPr>
              <w:t>VI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07D5F" w14:textId="77777777" w:rsidR="00333BAD" w:rsidRPr="00CB0C46" w:rsidRDefault="00333BAD" w:rsidP="00BD715A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</w:rPr>
              <w:t>VIII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67C0E" w14:textId="77777777" w:rsidR="00333BAD" w:rsidRPr="00CB0C46" w:rsidRDefault="00333BAD" w:rsidP="00BD715A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</w:rPr>
              <w:t>IX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1F70F" w14:textId="77777777" w:rsidR="00333BAD" w:rsidRDefault="00333BAD" w:rsidP="00BD715A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</w:rPr>
              <w:t>Total</w:t>
            </w:r>
          </w:p>
          <w:p w14:paraId="547FC959" w14:textId="77777777" w:rsidR="00333BAD" w:rsidRPr="00CB0C46" w:rsidRDefault="00333BAD" w:rsidP="00BD715A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</w:rPr>
              <w:t>scor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C3F70" w14:textId="77777777" w:rsidR="00333BAD" w:rsidRPr="00CB0C46" w:rsidRDefault="00333BAD" w:rsidP="00BD715A">
            <w:pPr>
              <w:spacing w:before="0" w:after="0"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Quality </w:t>
            </w:r>
            <w:r w:rsidRPr="00CB0C46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 </w:t>
            </w:r>
          </w:p>
        </w:tc>
      </w:tr>
      <w:tr w:rsidR="00333BAD" w:rsidRPr="00CB0C46" w14:paraId="2CD42B79" w14:textId="77777777" w:rsidTr="00BD715A">
        <w:trPr>
          <w:trHeight w:val="300"/>
        </w:trPr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E7370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F9163" w14:textId="77777777" w:rsidR="00333BAD" w:rsidRPr="00CB0C46" w:rsidRDefault="00333BAD" w:rsidP="00BD715A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Caffeine and Insomnia in People Living With HIV From the Miami Adult Studies on HIV (MASH) Cohort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96CEA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420B4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76F1B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E5738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4D549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73878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E4376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EE6FA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FC7E2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3F263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b/>
                <w:bCs/>
                <w:color w:val="000000"/>
                <w:sz w:val="22"/>
              </w:rPr>
              <w:t>1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67145" w14:textId="77777777" w:rsidR="00333BAD" w:rsidRPr="00CB0C46" w:rsidRDefault="00333BAD" w:rsidP="00BD715A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Medium</w:t>
            </w:r>
          </w:p>
        </w:tc>
      </w:tr>
      <w:tr w:rsidR="00333BAD" w:rsidRPr="00CB0C46" w14:paraId="53EB6CE6" w14:textId="77777777" w:rsidTr="00BD715A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949EC4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9BAEEC" w14:textId="77777777" w:rsidR="00333BAD" w:rsidRPr="00CB0C46" w:rsidRDefault="00333BAD" w:rsidP="00BD715A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Caffeine Consumption and Sleep Quality in Úcn Adults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929F40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F43C7B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C1198B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FDC1B0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FC4EC3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664FCD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1057D1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05DFF1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6CF37F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62BE6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b/>
                <w:bCs/>
                <w:color w:val="000000"/>
                <w:sz w:val="22"/>
              </w:rPr>
              <w:t>1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EEB73" w14:textId="28051D75" w:rsidR="00333BAD" w:rsidRPr="00CB0C46" w:rsidRDefault="004B197F" w:rsidP="00BD715A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Medium</w:t>
            </w:r>
          </w:p>
        </w:tc>
      </w:tr>
      <w:tr w:rsidR="00333BAD" w:rsidRPr="00CB0C46" w14:paraId="5BEDE3ED" w14:textId="77777777" w:rsidTr="00BD715A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D9065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92831" w14:textId="77777777" w:rsidR="00333BAD" w:rsidRPr="00CB0C46" w:rsidRDefault="00333BAD" w:rsidP="00BD715A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Caffeine Intake among Undergraduate Students: Sex Differences, Sources, Motivations, and Associations with Smoking Status and Self-Reported Sleep Quality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7ADCE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36EAE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A07EA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E7BC5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EED49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1F69E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ED0DC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F4A03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71083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126A4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b/>
                <w:bCs/>
                <w:color w:val="000000"/>
                <w:sz w:val="22"/>
              </w:rPr>
              <w:t>1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42C21" w14:textId="77777777" w:rsidR="00333BAD" w:rsidRPr="00CB0C46" w:rsidRDefault="00333BAD" w:rsidP="00BD715A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High</w:t>
            </w:r>
          </w:p>
        </w:tc>
      </w:tr>
      <w:tr w:rsidR="00333BAD" w:rsidRPr="00CB0C46" w14:paraId="04D68291" w14:textId="77777777" w:rsidTr="00BD715A">
        <w:trPr>
          <w:trHeight w:val="285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4DD157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4D311" w14:textId="77777777" w:rsidR="00333BAD" w:rsidRPr="00CB0C46" w:rsidRDefault="00333BAD" w:rsidP="00BD715A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Caffeine intake has no effect on sleep quality in community dwellers living in a rural Ecuadorian village (The Atahualpa Project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2128F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EDA8E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354EC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DCBAE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BCC46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848DC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FF8F0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DE0F0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B112E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F022D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b/>
                <w:bCs/>
                <w:color w:val="000000"/>
                <w:sz w:val="22"/>
              </w:rPr>
              <w:t>1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36AD7" w14:textId="77777777" w:rsidR="00333BAD" w:rsidRPr="00CB0C46" w:rsidRDefault="00333BAD" w:rsidP="00BD715A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High</w:t>
            </w:r>
          </w:p>
        </w:tc>
      </w:tr>
      <w:tr w:rsidR="00333BAD" w:rsidRPr="00CB0C46" w14:paraId="31B49A80" w14:textId="77777777" w:rsidTr="00BD715A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B9A97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466940" w14:textId="77777777" w:rsidR="00333BAD" w:rsidRPr="00CB0C46" w:rsidRDefault="00333BAD" w:rsidP="00BD715A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Factors Affecting the Quality of Sleep in Young Adults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408049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8647AA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7801C0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E7F70C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FD4819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C3BE86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70F38C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3C05AB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B259B8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8D78F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b/>
                <w:bCs/>
                <w:color w:val="000000"/>
                <w:sz w:val="22"/>
              </w:rPr>
              <w:t>1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2827B" w14:textId="77777777" w:rsidR="00333BAD" w:rsidRPr="00CB0C46" w:rsidRDefault="00333BAD" w:rsidP="00BD715A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Medium</w:t>
            </w:r>
          </w:p>
        </w:tc>
      </w:tr>
      <w:tr w:rsidR="00333BAD" w:rsidRPr="00CB0C46" w14:paraId="260696EA" w14:textId="77777777" w:rsidTr="00BD715A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97F6F7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A5318" w14:textId="77777777" w:rsidR="00333BAD" w:rsidRPr="00CB0C46" w:rsidRDefault="00333BAD" w:rsidP="00BD715A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Evening use of caffeine moderates the relationship between caffeine consumption and subjective sleep quality in students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2B92D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6DE1F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41EE2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192DB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B8B5D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E4447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E3B4D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5B4D8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77AF6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52DEB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b/>
                <w:bCs/>
                <w:color w:val="000000"/>
                <w:sz w:val="22"/>
              </w:rPr>
              <w:t>1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F888F" w14:textId="77777777" w:rsidR="00333BAD" w:rsidRPr="00CB0C46" w:rsidRDefault="00333BAD" w:rsidP="00BD715A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High</w:t>
            </w:r>
          </w:p>
        </w:tc>
      </w:tr>
      <w:tr w:rsidR="00333BAD" w:rsidRPr="00CB0C46" w14:paraId="6385F4F4" w14:textId="77777777" w:rsidTr="00BD715A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854FE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177C7" w14:textId="77777777" w:rsidR="00333BAD" w:rsidRPr="00CB0C46" w:rsidRDefault="00333BAD" w:rsidP="00BD715A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Is caffeine a factor in subjective insomnia of elderly people?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CEF86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DC68A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67453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965F9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9E8C9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42D15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22BBD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4B279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FAA5D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7ACE5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b/>
                <w:bCs/>
                <w:color w:val="000000"/>
                <w:sz w:val="22"/>
              </w:rPr>
              <w:t>1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09160" w14:textId="77777777" w:rsidR="00333BAD" w:rsidRPr="00CB0C46" w:rsidRDefault="00333BAD" w:rsidP="00BD715A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780DBC">
              <w:rPr>
                <w:rFonts w:eastAsia="Times New Roman" w:cs="Times New Roman"/>
                <w:color w:val="000000"/>
                <w:sz w:val="22"/>
              </w:rPr>
              <w:t>Medium</w:t>
            </w:r>
          </w:p>
        </w:tc>
      </w:tr>
      <w:tr w:rsidR="00333BAD" w:rsidRPr="00CB0C46" w14:paraId="149B975A" w14:textId="77777777" w:rsidTr="00BD715A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130FD5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31407" w14:textId="77777777" w:rsidR="00333BAD" w:rsidRPr="00CB0C46" w:rsidRDefault="00333BAD" w:rsidP="00BD715A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Sleep quality in students: Associations with psychological and lifestyle factors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42C7A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B3FA7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5C2E9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324EF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CB8D1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B1B85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B7EE2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F551C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0BEB4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0EDAF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b/>
                <w:bCs/>
                <w:color w:val="000000"/>
                <w:sz w:val="22"/>
              </w:rPr>
              <w:t>1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CB3ACD" w14:textId="77777777" w:rsidR="00333BAD" w:rsidRPr="00CB0C46" w:rsidRDefault="00333BAD" w:rsidP="00BD715A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780DBC">
              <w:rPr>
                <w:rFonts w:eastAsia="Times New Roman" w:cs="Times New Roman"/>
                <w:color w:val="000000"/>
                <w:sz w:val="22"/>
              </w:rPr>
              <w:t>Medium</w:t>
            </w:r>
          </w:p>
        </w:tc>
      </w:tr>
      <w:tr w:rsidR="00333BAD" w:rsidRPr="00CB0C46" w14:paraId="6526E1AB" w14:textId="77777777" w:rsidTr="00BD715A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A191C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2109B" w14:textId="77777777" w:rsidR="00333BAD" w:rsidRPr="00CB0C46" w:rsidRDefault="00333BAD" w:rsidP="00BD715A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The effect of caffeine reduction on sleep quality and well-being in persons with HIV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3BE15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0192C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29C41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13957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17C45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94FB7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3E17F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E7996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B4F07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389B9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b/>
                <w:bCs/>
                <w:color w:val="000000"/>
                <w:sz w:val="22"/>
              </w:rPr>
              <w:t>1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</w:rPr>
              <w:t>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7514E" w14:textId="77777777" w:rsidR="00333BAD" w:rsidRPr="00CB0C46" w:rsidRDefault="00333BAD" w:rsidP="00BD715A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780DBC">
              <w:rPr>
                <w:rFonts w:eastAsia="Times New Roman" w:cs="Times New Roman"/>
                <w:color w:val="000000"/>
                <w:sz w:val="22"/>
              </w:rPr>
              <w:t>Medium</w:t>
            </w:r>
          </w:p>
        </w:tc>
      </w:tr>
      <w:tr w:rsidR="00333BAD" w:rsidRPr="00CB0C46" w14:paraId="1550ACA9" w14:textId="77777777" w:rsidTr="00BD715A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AC5023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B2196" w14:textId="77777777" w:rsidR="00333BAD" w:rsidRPr="00CB0C46" w:rsidRDefault="00333BAD" w:rsidP="00BD715A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Habitual caffeine use in psychiatric patients: Relationship with sleep quality and symptom severity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44D48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5C289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4D384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34F4F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67A2A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98FD2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F6115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C046C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27A00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F38E1" w14:textId="77777777" w:rsidR="00333BAD" w:rsidRPr="00CB0C46" w:rsidRDefault="00333BAD" w:rsidP="00BD715A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CB0C46">
              <w:rPr>
                <w:rFonts w:eastAsia="Times New Roman" w:cs="Times New Roman"/>
                <w:b/>
                <w:bCs/>
                <w:color w:val="000000"/>
                <w:sz w:val="22"/>
              </w:rPr>
              <w:t>1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B5D246" w14:textId="02FBB720" w:rsidR="00333BAD" w:rsidRPr="00CB0C46" w:rsidRDefault="00333BAD" w:rsidP="00BD715A">
            <w:pPr>
              <w:keepNext/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780DBC">
              <w:rPr>
                <w:rFonts w:eastAsia="Times New Roman" w:cs="Times New Roman"/>
                <w:color w:val="000000"/>
                <w:sz w:val="22"/>
              </w:rPr>
              <w:t>Medium</w:t>
            </w:r>
          </w:p>
        </w:tc>
      </w:tr>
    </w:tbl>
    <w:p w14:paraId="7B233CC5" w14:textId="77777777" w:rsidR="00333BAD" w:rsidRDefault="00333BAD">
      <w:pPr>
        <w:sectPr w:rsidR="00333BAD" w:rsidSect="00333BA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6700" w:type="dxa"/>
        <w:tblInd w:w="108" w:type="dxa"/>
        <w:tblLook w:val="04A0" w:firstRow="1" w:lastRow="0" w:firstColumn="1" w:lastColumn="0" w:noHBand="0" w:noVBand="1"/>
      </w:tblPr>
      <w:tblGrid>
        <w:gridCol w:w="5740"/>
        <w:gridCol w:w="960"/>
      </w:tblGrid>
      <w:tr w:rsidR="00333BAD" w:rsidRPr="00333BAD" w14:paraId="56FBD41E" w14:textId="77777777" w:rsidTr="00BD715A">
        <w:trPr>
          <w:trHeight w:val="6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E53E" w14:textId="77777777" w:rsidR="00333BAD" w:rsidRPr="00333BAD" w:rsidRDefault="00333BAD" w:rsidP="00333BAD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33BAD">
              <w:rPr>
                <w:rFonts w:eastAsia="Times New Roman" w:cs="Times New Roman"/>
                <w:b/>
                <w:bCs/>
                <w:color w:val="000000"/>
                <w:sz w:val="22"/>
              </w:rPr>
              <w:lastRenderedPageBreak/>
              <w:t xml:space="preserve">I. Study design    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3897" w14:textId="77777777" w:rsidR="00333BAD" w:rsidRPr="00333BAD" w:rsidRDefault="00333BAD" w:rsidP="00333BAD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33BAD">
              <w:rPr>
                <w:rFonts w:eastAsia="Times New Roman" w:cs="Times New Roman"/>
                <w:b/>
                <w:bCs/>
                <w:color w:val="000000"/>
                <w:sz w:val="22"/>
              </w:rPr>
              <w:t>Score</w:t>
            </w:r>
          </w:p>
        </w:tc>
      </w:tr>
      <w:tr w:rsidR="00333BAD" w:rsidRPr="00333BAD" w14:paraId="05135CEF" w14:textId="77777777" w:rsidTr="00BD715A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65E2" w14:textId="51087FC7" w:rsidR="00333BAD" w:rsidRPr="00333BAD" w:rsidRDefault="004B197F" w:rsidP="00333BAD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P</w:t>
            </w:r>
            <w:r w:rsidRPr="004B197F">
              <w:rPr>
                <w:rFonts w:eastAsia="Times New Roman" w:cs="Times New Roman"/>
                <w:color w:val="000000"/>
                <w:sz w:val="22"/>
              </w:rPr>
              <w:t>rospective cohort stud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408D" w14:textId="77777777" w:rsidR="00333BAD" w:rsidRPr="00333BAD" w:rsidRDefault="00333BAD" w:rsidP="00333BAD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33BAD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</w:tr>
      <w:tr w:rsidR="00333BAD" w:rsidRPr="00333BAD" w14:paraId="369F7E90" w14:textId="77777777" w:rsidTr="00BD715A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0EC07" w14:textId="529E7166" w:rsidR="00333BAD" w:rsidRPr="00333BAD" w:rsidRDefault="004B197F" w:rsidP="00333BAD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Retr</w:t>
            </w:r>
            <w:r w:rsidRPr="004B197F">
              <w:rPr>
                <w:rFonts w:eastAsia="Times New Roman" w:cs="Times New Roman"/>
                <w:color w:val="000000"/>
                <w:sz w:val="22"/>
              </w:rPr>
              <w:t>ospective cohort stud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BB305" w14:textId="77777777" w:rsidR="00333BAD" w:rsidRPr="00333BAD" w:rsidRDefault="00333BAD" w:rsidP="00333BAD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33BAD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</w:tr>
      <w:tr w:rsidR="00333BAD" w:rsidRPr="00333BAD" w14:paraId="0AA412A0" w14:textId="77777777" w:rsidTr="00BD715A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398C" w14:textId="6BFBAC45" w:rsidR="00333BAD" w:rsidRPr="00333BAD" w:rsidRDefault="004B197F" w:rsidP="00333BAD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C</w:t>
            </w:r>
            <w:r w:rsidRPr="004B197F">
              <w:rPr>
                <w:rFonts w:eastAsia="Times New Roman" w:cs="Times New Roman"/>
                <w:color w:val="000000"/>
                <w:sz w:val="22"/>
              </w:rPr>
              <w:t>ross-sectional stud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8487" w14:textId="77777777" w:rsidR="00333BAD" w:rsidRPr="00333BAD" w:rsidRDefault="00333BAD" w:rsidP="00333BAD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33BAD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</w:tr>
      <w:tr w:rsidR="00333BAD" w:rsidRPr="00333BAD" w14:paraId="4958B260" w14:textId="77777777" w:rsidTr="00BD715A">
        <w:trPr>
          <w:trHeight w:val="285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46F6" w14:textId="77777777" w:rsidR="00333BAD" w:rsidRPr="00333BAD" w:rsidRDefault="00333BAD" w:rsidP="00333BAD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261B" w14:textId="77777777" w:rsidR="00333BAD" w:rsidRPr="00333BAD" w:rsidRDefault="00333BAD" w:rsidP="00333BAD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33BAD" w:rsidRPr="00333BAD" w14:paraId="33031A65" w14:textId="77777777" w:rsidTr="00BD715A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DB2C" w14:textId="77777777" w:rsidR="00333BAD" w:rsidRPr="00333BAD" w:rsidRDefault="00333BAD" w:rsidP="00333BAD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33BAD">
              <w:rPr>
                <w:rFonts w:eastAsia="Times New Roman" w:cs="Times New Roman"/>
                <w:b/>
                <w:bCs/>
                <w:color w:val="000000"/>
                <w:sz w:val="22"/>
              </w:rPr>
              <w:t>II. Loss to fol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2011" w14:textId="77777777" w:rsidR="00333BAD" w:rsidRPr="00333BAD" w:rsidRDefault="00333BAD" w:rsidP="00333BAD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33BAD">
              <w:rPr>
                <w:rFonts w:eastAsia="Times New Roman" w:cs="Times New Roman"/>
                <w:b/>
                <w:bCs/>
                <w:color w:val="000000"/>
                <w:sz w:val="22"/>
              </w:rPr>
              <w:t>Score</w:t>
            </w:r>
          </w:p>
        </w:tc>
      </w:tr>
      <w:tr w:rsidR="00333BAD" w:rsidRPr="00333BAD" w14:paraId="5850B0D4" w14:textId="77777777" w:rsidTr="00BD715A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75F3" w14:textId="77777777" w:rsidR="00333BAD" w:rsidRPr="00333BAD" w:rsidRDefault="00333BAD" w:rsidP="00333BAD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33BAD">
              <w:rPr>
                <w:rFonts w:eastAsia="Times New Roman" w:cs="Times New Roman"/>
                <w:color w:val="000000"/>
                <w:sz w:val="22"/>
              </w:rPr>
              <w:t xml:space="preserve">             &lt;20%                                                                                               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BC46" w14:textId="77777777" w:rsidR="00333BAD" w:rsidRPr="00333BAD" w:rsidRDefault="00333BAD" w:rsidP="00333BAD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33BAD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</w:tr>
      <w:tr w:rsidR="00333BAD" w:rsidRPr="00333BAD" w14:paraId="322208A6" w14:textId="77777777" w:rsidTr="00BD715A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A855" w14:textId="77777777" w:rsidR="00333BAD" w:rsidRPr="00333BAD" w:rsidRDefault="00333BAD" w:rsidP="00333BAD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33BAD">
              <w:rPr>
                <w:rFonts w:eastAsia="Times New Roman" w:cs="Times New Roman"/>
                <w:color w:val="000000"/>
                <w:sz w:val="22"/>
              </w:rPr>
              <w:t xml:space="preserve">             &gt;20% or unknown                                                              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8D42" w14:textId="77777777" w:rsidR="00333BAD" w:rsidRPr="00333BAD" w:rsidRDefault="00333BAD" w:rsidP="00333BAD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33BAD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</w:tr>
      <w:tr w:rsidR="00333BAD" w:rsidRPr="00333BAD" w14:paraId="24DFE5F1" w14:textId="77777777" w:rsidTr="00BD715A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A2D1" w14:textId="77777777" w:rsidR="00333BAD" w:rsidRPr="00333BAD" w:rsidRDefault="00333BAD" w:rsidP="00333BAD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15F4" w14:textId="77777777" w:rsidR="00333BAD" w:rsidRPr="00333BAD" w:rsidRDefault="00333BAD" w:rsidP="00333BAD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33BAD" w:rsidRPr="00333BAD" w14:paraId="5D8D976A" w14:textId="77777777" w:rsidTr="00BD715A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2026" w14:textId="77777777" w:rsidR="00333BAD" w:rsidRPr="00333BAD" w:rsidRDefault="00333BAD" w:rsidP="00333BAD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33BAD">
              <w:rPr>
                <w:rFonts w:eastAsia="Times New Roman" w:cs="Times New Roman"/>
                <w:b/>
                <w:bCs/>
                <w:color w:val="000000"/>
                <w:sz w:val="22"/>
              </w:rPr>
              <w:t>III. 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2439" w14:textId="77777777" w:rsidR="00333BAD" w:rsidRPr="00333BAD" w:rsidRDefault="00333BAD" w:rsidP="00333BAD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33BAD">
              <w:rPr>
                <w:rFonts w:eastAsia="Times New Roman" w:cs="Times New Roman"/>
                <w:b/>
                <w:bCs/>
                <w:color w:val="000000"/>
                <w:sz w:val="22"/>
              </w:rPr>
              <w:t>Score</w:t>
            </w:r>
          </w:p>
        </w:tc>
      </w:tr>
      <w:tr w:rsidR="00333BAD" w:rsidRPr="00333BAD" w14:paraId="6A5309DF" w14:textId="77777777" w:rsidTr="00BD715A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AF40" w14:textId="77777777" w:rsidR="00333BAD" w:rsidRPr="00333BAD" w:rsidRDefault="00333BAD" w:rsidP="00333BAD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33BAD">
              <w:rPr>
                <w:rFonts w:eastAsia="Times New Roman" w:cs="Times New Roman"/>
                <w:color w:val="000000"/>
                <w:sz w:val="22"/>
              </w:rPr>
              <w:t>&lt;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F9BF" w14:textId="77777777" w:rsidR="00333BAD" w:rsidRPr="00333BAD" w:rsidRDefault="00333BAD" w:rsidP="00333BAD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33BAD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</w:tr>
      <w:tr w:rsidR="00333BAD" w:rsidRPr="00333BAD" w14:paraId="06B6CD8F" w14:textId="77777777" w:rsidTr="00BD715A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A906" w14:textId="77777777" w:rsidR="00333BAD" w:rsidRPr="00333BAD" w:rsidRDefault="00333BAD" w:rsidP="00333BAD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33BAD">
              <w:rPr>
                <w:rFonts w:eastAsia="Times New Roman" w:cs="Times New Roman"/>
                <w:color w:val="000000"/>
                <w:sz w:val="22"/>
              </w:rPr>
              <w:t>&gt;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0C11" w14:textId="77777777" w:rsidR="00333BAD" w:rsidRPr="00333BAD" w:rsidRDefault="00333BAD" w:rsidP="00333BAD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33BAD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</w:tr>
      <w:tr w:rsidR="00333BAD" w:rsidRPr="00333BAD" w14:paraId="548664E7" w14:textId="77777777" w:rsidTr="00BD715A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9136" w14:textId="77777777" w:rsidR="00333BAD" w:rsidRPr="00333BAD" w:rsidRDefault="00333BAD" w:rsidP="00333BAD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33BAD">
              <w:rPr>
                <w:rFonts w:eastAsia="Times New Roman" w:cs="Times New Roman"/>
                <w:color w:val="000000"/>
                <w:sz w:val="22"/>
              </w:rPr>
              <w:t>&gt;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892D" w14:textId="77777777" w:rsidR="00333BAD" w:rsidRPr="00333BAD" w:rsidRDefault="00333BAD" w:rsidP="00333BAD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33BAD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</w:tr>
      <w:tr w:rsidR="00333BAD" w:rsidRPr="00333BAD" w14:paraId="57DED26C" w14:textId="77777777" w:rsidTr="00BD715A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DECA" w14:textId="77777777" w:rsidR="00333BAD" w:rsidRPr="00333BAD" w:rsidRDefault="00333BAD" w:rsidP="00333BAD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33BAD">
              <w:rPr>
                <w:rFonts w:eastAsia="Times New Roman" w:cs="Times New Roman"/>
                <w:b/>
                <w:bCs/>
                <w:color w:val="000000"/>
                <w:sz w:val="22"/>
              </w:rPr>
              <w:t>IV. Description of Period of recruit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C24D" w14:textId="77777777" w:rsidR="00333BAD" w:rsidRPr="00333BAD" w:rsidRDefault="00333BAD" w:rsidP="00333BAD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33BAD">
              <w:rPr>
                <w:rFonts w:eastAsia="Times New Roman" w:cs="Times New Roman"/>
                <w:b/>
                <w:bCs/>
                <w:color w:val="000000"/>
                <w:sz w:val="22"/>
              </w:rPr>
              <w:t>Score</w:t>
            </w:r>
          </w:p>
        </w:tc>
      </w:tr>
      <w:tr w:rsidR="00333BAD" w:rsidRPr="00333BAD" w14:paraId="47F271D8" w14:textId="77777777" w:rsidTr="00BD715A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59E5" w14:textId="77777777" w:rsidR="00333BAD" w:rsidRPr="00333BAD" w:rsidRDefault="00333BAD" w:rsidP="00333BAD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33BAD">
              <w:rPr>
                <w:rFonts w:eastAsia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65CE" w14:textId="77777777" w:rsidR="00333BAD" w:rsidRPr="00333BAD" w:rsidRDefault="00333BAD" w:rsidP="00333BAD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33BAD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</w:tr>
      <w:tr w:rsidR="00333BAD" w:rsidRPr="00333BAD" w14:paraId="3D8D9A15" w14:textId="77777777" w:rsidTr="00BD715A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356C" w14:textId="77777777" w:rsidR="00333BAD" w:rsidRPr="00333BAD" w:rsidRDefault="00333BAD" w:rsidP="00333BAD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33BAD">
              <w:rPr>
                <w:rFonts w:eastAsia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54C9" w14:textId="77777777" w:rsidR="00333BAD" w:rsidRPr="00333BAD" w:rsidRDefault="00333BAD" w:rsidP="00333BAD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33BAD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</w:tr>
      <w:tr w:rsidR="00333BAD" w:rsidRPr="00333BAD" w14:paraId="415924DE" w14:textId="77777777" w:rsidTr="00BD715A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E33A" w14:textId="77777777" w:rsidR="00333BAD" w:rsidRPr="00333BAD" w:rsidRDefault="00333BAD" w:rsidP="00333BAD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33BAD">
              <w:rPr>
                <w:rFonts w:eastAsia="Times New Roman" w:cs="Times New Roman"/>
                <w:b/>
                <w:bCs/>
                <w:color w:val="000000"/>
                <w:sz w:val="22"/>
              </w:rPr>
              <w:t>V. Participants sele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32D7" w14:textId="77777777" w:rsidR="00333BAD" w:rsidRPr="00333BAD" w:rsidRDefault="00333BAD" w:rsidP="00333BAD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33BAD">
              <w:rPr>
                <w:rFonts w:eastAsia="Times New Roman" w:cs="Times New Roman"/>
                <w:b/>
                <w:bCs/>
                <w:color w:val="000000"/>
                <w:sz w:val="22"/>
              </w:rPr>
              <w:t>Score</w:t>
            </w:r>
          </w:p>
        </w:tc>
      </w:tr>
      <w:tr w:rsidR="00333BAD" w:rsidRPr="00333BAD" w14:paraId="1C65F8E1" w14:textId="77777777" w:rsidTr="00BD715A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2C6C" w14:textId="77777777" w:rsidR="00333BAD" w:rsidRPr="00333BAD" w:rsidRDefault="00333BAD" w:rsidP="00333BAD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33BAD">
              <w:rPr>
                <w:rFonts w:eastAsia="Times New Roman" w:cs="Times New Roman"/>
                <w:color w:val="000000"/>
                <w:sz w:val="22"/>
              </w:rPr>
              <w:t>Based on general popu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E18F" w14:textId="77777777" w:rsidR="00333BAD" w:rsidRPr="00333BAD" w:rsidRDefault="00333BAD" w:rsidP="00333BAD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33BAD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</w:tr>
      <w:tr w:rsidR="00333BAD" w:rsidRPr="00333BAD" w14:paraId="7601534D" w14:textId="77777777" w:rsidTr="00BD715A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7F9F" w14:textId="77777777" w:rsidR="00333BAD" w:rsidRPr="00333BAD" w:rsidRDefault="00333BAD" w:rsidP="00333BAD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33BAD">
              <w:rPr>
                <w:rFonts w:eastAsia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ACDB" w14:textId="77777777" w:rsidR="00333BAD" w:rsidRPr="00333BAD" w:rsidRDefault="00333BAD" w:rsidP="00333BAD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33BAD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</w:tr>
      <w:tr w:rsidR="00333BAD" w:rsidRPr="00333BAD" w14:paraId="4705912D" w14:textId="77777777" w:rsidTr="00BD715A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BA05" w14:textId="77777777" w:rsidR="00333BAD" w:rsidRPr="00333BAD" w:rsidRDefault="00333BAD" w:rsidP="00333BAD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0DD6" w14:textId="77777777" w:rsidR="00333BAD" w:rsidRPr="00333BAD" w:rsidRDefault="00333BAD" w:rsidP="00333BAD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33BAD" w:rsidRPr="00333BAD" w14:paraId="6E77B5FE" w14:textId="77777777" w:rsidTr="00BD715A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3B4C" w14:textId="77777777" w:rsidR="00333BAD" w:rsidRPr="00333BAD" w:rsidRDefault="00333BAD" w:rsidP="00333BAD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33BAD">
              <w:rPr>
                <w:rFonts w:eastAsia="Times New Roman" w:cs="Times New Roman"/>
                <w:b/>
                <w:bCs/>
                <w:color w:val="000000"/>
                <w:sz w:val="22"/>
              </w:rPr>
              <w:t>VI.  Expos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A52E" w14:textId="77777777" w:rsidR="00333BAD" w:rsidRPr="00333BAD" w:rsidRDefault="00333BAD" w:rsidP="00333BAD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33BAD">
              <w:rPr>
                <w:rFonts w:eastAsia="Times New Roman" w:cs="Times New Roman"/>
                <w:b/>
                <w:bCs/>
                <w:color w:val="000000"/>
                <w:sz w:val="22"/>
              </w:rPr>
              <w:t>Score</w:t>
            </w:r>
          </w:p>
        </w:tc>
      </w:tr>
      <w:tr w:rsidR="00333BAD" w:rsidRPr="00333BAD" w14:paraId="6883C2CA" w14:textId="77777777" w:rsidTr="00BD715A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BAC7" w14:textId="77777777" w:rsidR="00333BAD" w:rsidRPr="00333BAD" w:rsidRDefault="00333BAD" w:rsidP="00333BAD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33BAD">
              <w:rPr>
                <w:rFonts w:eastAsia="Times New Roman" w:cs="Times New Roman"/>
                <w:color w:val="000000"/>
                <w:sz w:val="22"/>
              </w:rPr>
              <w:t>Define clear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0E2E" w14:textId="77777777" w:rsidR="00333BAD" w:rsidRPr="00333BAD" w:rsidRDefault="00333BAD" w:rsidP="00333BAD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33BAD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</w:tr>
      <w:tr w:rsidR="00333BAD" w:rsidRPr="00333BAD" w14:paraId="3C993873" w14:textId="77777777" w:rsidTr="00BD715A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C10C" w14:textId="77777777" w:rsidR="00333BAD" w:rsidRPr="00333BAD" w:rsidRDefault="00333BAD" w:rsidP="00333BAD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33BAD">
              <w:rPr>
                <w:rFonts w:eastAsia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BCAD" w14:textId="77777777" w:rsidR="00333BAD" w:rsidRPr="00333BAD" w:rsidRDefault="00333BAD" w:rsidP="00333BAD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33BAD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</w:tr>
      <w:tr w:rsidR="00333BAD" w:rsidRPr="00333BAD" w14:paraId="2F586920" w14:textId="77777777" w:rsidTr="00BD715A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7A81" w14:textId="77777777" w:rsidR="00333BAD" w:rsidRPr="00333BAD" w:rsidRDefault="00333BAD" w:rsidP="00333BAD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81D3" w14:textId="77777777" w:rsidR="00333BAD" w:rsidRPr="00333BAD" w:rsidRDefault="00333BAD" w:rsidP="00333BAD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33BAD" w:rsidRPr="00333BAD" w14:paraId="04A56C44" w14:textId="77777777" w:rsidTr="00BD715A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B28F" w14:textId="77777777" w:rsidR="00333BAD" w:rsidRPr="00333BAD" w:rsidRDefault="00333BAD" w:rsidP="00333BAD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33BAD">
              <w:rPr>
                <w:rFonts w:eastAsia="Times New Roman" w:cs="Times New Roman"/>
                <w:b/>
                <w:bCs/>
                <w:color w:val="000000"/>
                <w:sz w:val="22"/>
              </w:rPr>
              <w:t>VII. Outco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1228" w14:textId="77777777" w:rsidR="00333BAD" w:rsidRPr="00333BAD" w:rsidRDefault="00333BAD" w:rsidP="00333BAD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33BAD">
              <w:rPr>
                <w:rFonts w:eastAsia="Times New Roman" w:cs="Times New Roman"/>
                <w:b/>
                <w:bCs/>
                <w:color w:val="000000"/>
                <w:sz w:val="22"/>
              </w:rPr>
              <w:t>Score</w:t>
            </w:r>
          </w:p>
        </w:tc>
      </w:tr>
      <w:tr w:rsidR="00333BAD" w:rsidRPr="00333BAD" w14:paraId="5DE8BA38" w14:textId="77777777" w:rsidTr="00BD715A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171D" w14:textId="77777777" w:rsidR="00333BAD" w:rsidRPr="00333BAD" w:rsidRDefault="00333BAD" w:rsidP="00333BAD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33BAD">
              <w:rPr>
                <w:rFonts w:eastAsia="Times New Roman" w:cs="Times New Roman"/>
                <w:color w:val="000000"/>
                <w:sz w:val="22"/>
              </w:rPr>
              <w:t>Define clear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8608" w14:textId="77777777" w:rsidR="00333BAD" w:rsidRPr="00333BAD" w:rsidRDefault="00333BAD" w:rsidP="00333BAD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33BAD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</w:tr>
      <w:tr w:rsidR="00333BAD" w:rsidRPr="00333BAD" w14:paraId="45F4E7E9" w14:textId="77777777" w:rsidTr="00BD715A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E3F7" w14:textId="77777777" w:rsidR="00333BAD" w:rsidRPr="00333BAD" w:rsidRDefault="00333BAD" w:rsidP="00333BAD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33BAD">
              <w:rPr>
                <w:rFonts w:eastAsia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4A9A" w14:textId="77777777" w:rsidR="00333BAD" w:rsidRPr="00333BAD" w:rsidRDefault="00333BAD" w:rsidP="00333BAD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33BAD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</w:tr>
      <w:tr w:rsidR="00333BAD" w:rsidRPr="00333BAD" w14:paraId="39389DB5" w14:textId="77777777" w:rsidTr="00BD715A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BA1F" w14:textId="77777777" w:rsidR="00333BAD" w:rsidRPr="00333BAD" w:rsidRDefault="00333BAD" w:rsidP="00333BAD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275B" w14:textId="77777777" w:rsidR="00333BAD" w:rsidRPr="00333BAD" w:rsidRDefault="00333BAD" w:rsidP="00333BAD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33BAD" w:rsidRPr="00333BAD" w14:paraId="217B9785" w14:textId="77777777" w:rsidTr="00BD715A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05D0" w14:textId="77777777" w:rsidR="00333BAD" w:rsidRPr="00333BAD" w:rsidRDefault="00333BAD" w:rsidP="00333BAD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33BAD">
              <w:rPr>
                <w:rFonts w:eastAsia="Times New Roman" w:cs="Times New Roman"/>
                <w:b/>
                <w:bCs/>
                <w:color w:val="000000"/>
                <w:sz w:val="22"/>
              </w:rPr>
              <w:t>VIII. Statistical analy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ED54" w14:textId="77777777" w:rsidR="00333BAD" w:rsidRPr="00333BAD" w:rsidRDefault="00333BAD" w:rsidP="00333BAD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33BAD">
              <w:rPr>
                <w:rFonts w:eastAsia="Times New Roman" w:cs="Times New Roman"/>
                <w:b/>
                <w:bCs/>
                <w:color w:val="000000"/>
                <w:sz w:val="22"/>
              </w:rPr>
              <w:t>Score</w:t>
            </w:r>
          </w:p>
        </w:tc>
      </w:tr>
      <w:tr w:rsidR="00333BAD" w:rsidRPr="00333BAD" w14:paraId="6A3E38B3" w14:textId="77777777" w:rsidTr="00BD715A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814A" w14:textId="77777777" w:rsidR="00333BAD" w:rsidRPr="00333BAD" w:rsidRDefault="00333BAD" w:rsidP="00333BAD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33BAD">
              <w:rPr>
                <w:rFonts w:eastAsia="Times New Roman" w:cs="Times New Roman"/>
                <w:color w:val="000000"/>
                <w:sz w:val="22"/>
              </w:rPr>
              <w:t xml:space="preserve">Proper statistical analysis  with confounders controlling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C1AA" w14:textId="77777777" w:rsidR="00333BAD" w:rsidRPr="00333BAD" w:rsidRDefault="00333BAD" w:rsidP="00333BAD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33BAD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</w:tr>
      <w:tr w:rsidR="00333BAD" w:rsidRPr="00333BAD" w14:paraId="113E2692" w14:textId="77777777" w:rsidTr="00BD715A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0FBB" w14:textId="77777777" w:rsidR="00333BAD" w:rsidRPr="00333BAD" w:rsidRDefault="00333BAD" w:rsidP="00333BAD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33BAD">
              <w:rPr>
                <w:rFonts w:eastAsia="Times New Roman" w:cs="Times New Roman"/>
                <w:color w:val="000000"/>
                <w:sz w:val="22"/>
              </w:rPr>
              <w:lastRenderedPageBreak/>
              <w:t xml:space="preserve">Proper statistical analysis  without confounders controlling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65F3" w14:textId="77777777" w:rsidR="00333BAD" w:rsidRPr="00333BAD" w:rsidRDefault="00333BAD" w:rsidP="00333BAD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33BAD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</w:tr>
      <w:tr w:rsidR="00333BAD" w:rsidRPr="00333BAD" w14:paraId="72A1A4E6" w14:textId="77777777" w:rsidTr="00BD715A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7C4B" w14:textId="77777777" w:rsidR="00333BAD" w:rsidRPr="00333BAD" w:rsidRDefault="00333BAD" w:rsidP="00333BAD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33BAD">
              <w:rPr>
                <w:rFonts w:eastAsia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0723" w14:textId="77777777" w:rsidR="00333BAD" w:rsidRPr="00333BAD" w:rsidRDefault="00333BAD" w:rsidP="00333BAD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33BAD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</w:tr>
      <w:tr w:rsidR="00333BAD" w:rsidRPr="00333BAD" w14:paraId="0C840107" w14:textId="77777777" w:rsidTr="00BD715A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0DEE" w14:textId="77777777" w:rsidR="00333BAD" w:rsidRPr="00333BAD" w:rsidRDefault="00333BAD" w:rsidP="00333BAD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3F66" w14:textId="77777777" w:rsidR="00333BAD" w:rsidRPr="00333BAD" w:rsidRDefault="00333BAD" w:rsidP="00333BAD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33BAD" w:rsidRPr="00333BAD" w14:paraId="7ABAE3E4" w14:textId="77777777" w:rsidTr="00BD715A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1C45" w14:textId="77777777" w:rsidR="00333BAD" w:rsidRPr="00333BAD" w:rsidRDefault="00333BAD" w:rsidP="00333BAD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33BAD">
              <w:rPr>
                <w:rFonts w:eastAsia="Times New Roman" w:cs="Times New Roman"/>
                <w:b/>
                <w:bCs/>
                <w:color w:val="000000"/>
                <w:sz w:val="22"/>
              </w:rPr>
              <w:t>IX. Result rep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5BC9" w14:textId="77777777" w:rsidR="00333BAD" w:rsidRPr="00333BAD" w:rsidRDefault="00333BAD" w:rsidP="00333BAD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33BAD">
              <w:rPr>
                <w:rFonts w:eastAsia="Times New Roman" w:cs="Times New Roman"/>
                <w:b/>
                <w:bCs/>
                <w:color w:val="000000"/>
                <w:sz w:val="22"/>
              </w:rPr>
              <w:t>Score</w:t>
            </w:r>
          </w:p>
        </w:tc>
      </w:tr>
      <w:tr w:rsidR="00333BAD" w:rsidRPr="00333BAD" w14:paraId="76F08DBA" w14:textId="77777777" w:rsidTr="00BD715A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92AB" w14:textId="77777777" w:rsidR="00333BAD" w:rsidRPr="00333BAD" w:rsidRDefault="00333BAD" w:rsidP="00333BAD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33BAD">
              <w:rPr>
                <w:rFonts w:eastAsia="Times New Roman" w:cs="Times New Roman"/>
                <w:color w:val="000000"/>
                <w:sz w:val="22"/>
              </w:rPr>
              <w:t>Summarize key results according to aims of stud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A4A1" w14:textId="77777777" w:rsidR="00333BAD" w:rsidRPr="00333BAD" w:rsidRDefault="00333BAD" w:rsidP="00333BAD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33BAD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</w:tr>
      <w:tr w:rsidR="00333BAD" w:rsidRPr="00333BAD" w14:paraId="3CF0E15C" w14:textId="77777777" w:rsidTr="00BD715A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FF3A" w14:textId="77777777" w:rsidR="00333BAD" w:rsidRPr="00333BAD" w:rsidRDefault="00333BAD" w:rsidP="00333BAD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333BAD">
              <w:rPr>
                <w:rFonts w:eastAsia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01DA" w14:textId="77777777" w:rsidR="00333BAD" w:rsidRPr="00333BAD" w:rsidRDefault="00333BAD" w:rsidP="00333BAD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33BAD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</w:tr>
      <w:tr w:rsidR="00333BAD" w:rsidRPr="00333BAD" w14:paraId="5334DBF4" w14:textId="77777777" w:rsidTr="00BD715A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661C" w14:textId="77777777" w:rsidR="00333BAD" w:rsidRPr="00333BAD" w:rsidRDefault="00333BAD" w:rsidP="00333BAD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33BAD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High: &gt;14; Medium:11-14; Low:&lt;1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F1EC" w14:textId="77777777" w:rsidR="00333BAD" w:rsidRPr="00333BAD" w:rsidRDefault="00333BAD" w:rsidP="00333BAD">
            <w:pPr>
              <w:keepNext/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</w:tr>
    </w:tbl>
    <w:p w14:paraId="0E6B4E14" w14:textId="77777777" w:rsidR="00D679DA" w:rsidRDefault="00D679DA"/>
    <w:sectPr w:rsidR="00D679DA" w:rsidSect="00333BA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BAD"/>
    <w:rsid w:val="00333BAD"/>
    <w:rsid w:val="004B197F"/>
    <w:rsid w:val="007570B9"/>
    <w:rsid w:val="009E3536"/>
    <w:rsid w:val="00D67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45DED53"/>
  <w15:chartTrackingRefBased/>
  <w15:docId w15:val="{9A2CA3E1-3ADE-42F3-88A7-1B5A0842E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3BAD"/>
    <w:pPr>
      <w:spacing w:before="120" w:after="120" w:line="360" w:lineRule="auto"/>
      <w:ind w:firstLine="720"/>
      <w:jc w:val="both"/>
    </w:pPr>
    <w:rPr>
      <w:rFonts w:ascii="Times New Roman" w:hAnsi="Times New Roman"/>
      <w:kern w:val="0"/>
      <w:sz w:val="2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33</Words>
  <Characters>1899</Characters>
  <Application>Microsoft Office Word</Application>
  <DocSecurity>0</DocSecurity>
  <Lines>15</Lines>
  <Paragraphs>4</Paragraphs>
  <ScaleCrop>false</ScaleCrop>
  <Company/>
  <LinksUpToDate>false</LinksUpToDate>
  <CharactersWithSpaces>2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đức phan</dc:creator>
  <cp:keywords/>
  <dc:description/>
  <cp:lastModifiedBy>đức phan</cp:lastModifiedBy>
  <cp:revision>2</cp:revision>
  <dcterms:created xsi:type="dcterms:W3CDTF">2023-08-01T01:22:00Z</dcterms:created>
  <dcterms:modified xsi:type="dcterms:W3CDTF">2024-12-09T02:56:00Z</dcterms:modified>
</cp:coreProperties>
</file>